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4E0F0" w14:textId="77777777" w:rsidR="00D95E45" w:rsidRDefault="00D95E45" w:rsidP="00D95E45">
      <w:pPr>
        <w:keepNext/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2871805" wp14:editId="03937C99">
            <wp:extent cx="5227093" cy="8109465"/>
            <wp:effectExtent l="0" t="0" r="0" b="6350"/>
            <wp:docPr id="1674297246" name="Picture 6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297246" name="Picture 6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884" cy="8126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B2195" w14:textId="1023C540" w:rsidR="00E62A96" w:rsidRDefault="00D95E45" w:rsidP="009C1D9C">
      <w:pPr>
        <w:pStyle w:val="Caption"/>
      </w:pPr>
      <w:r>
        <w:t xml:space="preserve">Supplementary Figure2. </w:t>
      </w:r>
      <w:r w:rsidRPr="004A2391">
        <w:t>Overview of the evaluation of callosal angle (CA) measurements on non-MPRAGE scans. Panel (a) displays a Bland-Altman plot comparing the predicted CA values with the manual measurements obtained from corresponding MPRAGE scans. Panel (b) illustrates the correlation between the predicted and manually annotated CA values via a scatter plot.</w:t>
      </w:r>
    </w:p>
    <w:sectPr w:rsidR="00E62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39"/>
    <w:rsid w:val="007049E4"/>
    <w:rsid w:val="00730082"/>
    <w:rsid w:val="00873338"/>
    <w:rsid w:val="00991CE4"/>
    <w:rsid w:val="009C1D9C"/>
    <w:rsid w:val="00D30639"/>
    <w:rsid w:val="00D95E45"/>
    <w:rsid w:val="00E6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ADC26"/>
  <w15:chartTrackingRefBased/>
  <w15:docId w15:val="{99D0CF72-D14F-4261-A9DA-7A82C340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E45"/>
  </w:style>
  <w:style w:type="paragraph" w:styleId="Heading1">
    <w:name w:val="heading 1"/>
    <w:basedOn w:val="Normal"/>
    <w:next w:val="Normal"/>
    <w:link w:val="Heading1Char"/>
    <w:uiPriority w:val="9"/>
    <w:qFormat/>
    <w:rsid w:val="00D30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6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5E4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Shirzad</dc:creator>
  <cp:keywords/>
  <dc:description/>
  <cp:lastModifiedBy>Siavash Shirzad</cp:lastModifiedBy>
  <cp:revision>5</cp:revision>
  <dcterms:created xsi:type="dcterms:W3CDTF">2025-08-18T14:02:00Z</dcterms:created>
  <dcterms:modified xsi:type="dcterms:W3CDTF">2025-08-18T14:02:00Z</dcterms:modified>
</cp:coreProperties>
</file>